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19787" w14:textId="77777777" w:rsidR="00F06A5E" w:rsidRDefault="00F06A5E" w:rsidP="00F06A5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knowledgement</w:t>
      </w:r>
    </w:p>
    <w:p w14:paraId="064ED61C" w14:textId="77777777" w:rsidR="00F06A5E" w:rsidRDefault="00F06A5E" w:rsidP="00F06A5E">
      <w:pPr>
        <w:rPr>
          <w:rFonts w:ascii="Times New Roman" w:hAnsi="Times New Roman" w:cs="Times New Roman"/>
        </w:rPr>
      </w:pPr>
    </w:p>
    <w:p w14:paraId="1978AF44" w14:textId="77777777" w:rsidR="00F06A5E" w:rsidRDefault="00F06A5E" w:rsidP="00F06A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research was supported by Grant </w:t>
      </w:r>
      <w:r w:rsidRPr="009D3177">
        <w:rPr>
          <w:rFonts w:ascii="Times New Roman" w:hAnsi="Times New Roman" w:cs="Times New Roman"/>
        </w:rPr>
        <w:t>5R21AG048170</w:t>
      </w:r>
      <w:r>
        <w:rPr>
          <w:rFonts w:ascii="Times New Roman" w:hAnsi="Times New Roman" w:cs="Times New Roman"/>
        </w:rPr>
        <w:t xml:space="preserve"> from the National Institutes of Health/National Institute on Aging. The authors thank Lauren </w:t>
      </w:r>
      <w:proofErr w:type="spellStart"/>
      <w:r>
        <w:rPr>
          <w:rFonts w:ascii="Times New Roman" w:hAnsi="Times New Roman" w:cs="Times New Roman"/>
        </w:rPr>
        <w:t>Reist</w:t>
      </w:r>
      <w:proofErr w:type="spellEnd"/>
      <w:r>
        <w:rPr>
          <w:rFonts w:ascii="Times New Roman" w:hAnsi="Times New Roman" w:cs="Times New Roman"/>
        </w:rPr>
        <w:t xml:space="preserve"> and the University of Iowa MRI Research Facilities (MRRF) technologists for their help with data collection. </w:t>
      </w:r>
    </w:p>
    <w:p w14:paraId="72C9B92A" w14:textId="77777777" w:rsidR="003C1FCF" w:rsidRDefault="00F06A5E">
      <w:bookmarkStart w:id="0" w:name="_GoBack"/>
      <w:bookmarkEnd w:id="0"/>
    </w:p>
    <w:sectPr w:rsidR="003C1FCF" w:rsidSect="00A77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A5E"/>
    <w:rsid w:val="000D4A97"/>
    <w:rsid w:val="003B285C"/>
    <w:rsid w:val="00560ECC"/>
    <w:rsid w:val="009B78FB"/>
    <w:rsid w:val="00A77544"/>
    <w:rsid w:val="00AF4283"/>
    <w:rsid w:val="00B123A9"/>
    <w:rsid w:val="00E85A6F"/>
    <w:rsid w:val="00F06A5E"/>
    <w:rsid w:val="00FA6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006D2"/>
  <w15:chartTrackingRefBased/>
  <w15:docId w15:val="{289CF6F1-4911-6841-9605-A3AC99C38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A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, Rachel A C</dc:creator>
  <cp:keywords/>
  <dc:description/>
  <cp:lastModifiedBy>Cole, Rachel A C</cp:lastModifiedBy>
  <cp:revision>1</cp:revision>
  <dcterms:created xsi:type="dcterms:W3CDTF">2019-03-14T15:21:00Z</dcterms:created>
  <dcterms:modified xsi:type="dcterms:W3CDTF">2019-03-14T15:22:00Z</dcterms:modified>
</cp:coreProperties>
</file>